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3AC" w:rsidRPr="00F42A69" w:rsidRDefault="00AE13AC" w:rsidP="00AE13AC">
      <w:pPr>
        <w:rPr>
          <w:b/>
        </w:rPr>
      </w:pPr>
      <w:r w:rsidRPr="00411310">
        <w:rPr>
          <w:b/>
        </w:rPr>
        <w:t>SUPPLEMENTARY MATERIAL</w:t>
      </w:r>
    </w:p>
    <w:p w:rsidR="00AE13AC" w:rsidRPr="00067714" w:rsidRDefault="00AE13AC" w:rsidP="00AE13AC">
      <w:bookmarkStart w:id="0" w:name="_GoBack"/>
      <w:r w:rsidRPr="00067714">
        <w:rPr>
          <w:b/>
        </w:rPr>
        <w:t xml:space="preserve">Supplementary Table </w:t>
      </w:r>
      <w:r>
        <w:rPr>
          <w:b/>
        </w:rPr>
        <w:t>S</w:t>
      </w:r>
      <w:r w:rsidRPr="00067714">
        <w:rPr>
          <w:b/>
        </w:rPr>
        <w:t>1.</w:t>
      </w:r>
      <w:r w:rsidRPr="00067714">
        <w:t xml:space="preserve"> </w:t>
      </w:r>
      <w:r w:rsidRPr="00AE13AC">
        <w:rPr>
          <w:b/>
        </w:rPr>
        <w:t>Primers used in this study</w:t>
      </w:r>
    </w:p>
    <w:tbl>
      <w:tblPr>
        <w:tblStyle w:val="a5"/>
        <w:tblW w:w="1002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6095"/>
        <w:gridCol w:w="1660"/>
      </w:tblGrid>
      <w:tr w:rsidR="00AE13AC" w:rsidRPr="00067714" w:rsidTr="00BB292D">
        <w:tc>
          <w:tcPr>
            <w:tcW w:w="2269" w:type="dxa"/>
          </w:tcPr>
          <w:p w:rsidR="00AE13AC" w:rsidRPr="00067714" w:rsidRDefault="00AE13AC" w:rsidP="00BB292D">
            <w:r w:rsidRPr="00067714">
              <w:t>Primer Name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067714">
              <w:t>Primer Sequence (5’ to 3’)</w:t>
            </w:r>
          </w:p>
        </w:tc>
        <w:tc>
          <w:tcPr>
            <w:tcW w:w="1660" w:type="dxa"/>
            <w:shd w:val="clear" w:color="auto" w:fill="auto"/>
          </w:tcPr>
          <w:p w:rsidR="00AE13AC" w:rsidRPr="00067714" w:rsidRDefault="00AE13AC" w:rsidP="00BB292D">
            <w:r w:rsidRPr="00067714">
              <w:t>Experiment</w:t>
            </w:r>
          </w:p>
        </w:tc>
      </w:tr>
      <w:tr w:rsidR="00AE13AC" w:rsidRPr="00067714" w:rsidTr="00BB292D">
        <w:trPr>
          <w:trHeight w:val="77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3.2</w:t>
            </w:r>
            <w:r w:rsidRPr="00067714">
              <w:t>-BamHI-2300-S</w:t>
            </w:r>
          </w:p>
        </w:tc>
        <w:tc>
          <w:tcPr>
            <w:tcW w:w="6095" w:type="dxa"/>
          </w:tcPr>
          <w:p w:rsidR="00AE13AC" w:rsidRPr="00D82360" w:rsidRDefault="00AE13AC" w:rsidP="00BB292D">
            <w:r w:rsidRPr="00D82360">
              <w:t>CGCGGATCCATGGCTGCTCGATCGGTTTACT</w:t>
            </w:r>
          </w:p>
        </w:tc>
        <w:tc>
          <w:tcPr>
            <w:tcW w:w="1660" w:type="dxa"/>
            <w:vMerge w:val="restart"/>
            <w:shd w:val="clear" w:color="auto" w:fill="auto"/>
          </w:tcPr>
          <w:p w:rsidR="00AE13AC" w:rsidRPr="00CE4A52" w:rsidRDefault="00AE13AC" w:rsidP="00BB292D">
            <w:pPr>
              <w:rPr>
                <w:bCs/>
              </w:rPr>
            </w:pPr>
            <w:r w:rsidRPr="00067714">
              <w:rPr>
                <w:bCs/>
              </w:rPr>
              <w:t>Plant Transformation</w:t>
            </w:r>
          </w:p>
        </w:tc>
      </w:tr>
      <w:tr w:rsidR="00AE13AC" w:rsidRPr="00067714" w:rsidTr="00BB292D">
        <w:trPr>
          <w:trHeight w:val="12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3.2</w:t>
            </w:r>
            <w:r w:rsidRPr="00067714">
              <w:t>-SpeI-2300-A</w:t>
            </w:r>
          </w:p>
        </w:tc>
        <w:tc>
          <w:tcPr>
            <w:tcW w:w="6095" w:type="dxa"/>
          </w:tcPr>
          <w:p w:rsidR="00AE13AC" w:rsidRPr="00D82360" w:rsidRDefault="00AE13AC" w:rsidP="00BB292D">
            <w:r w:rsidRPr="00D82360">
              <w:t>CTAGACTAGTAAAGCAACAACATAAAGAGCAAGGG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1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AAGCGTCTGGAGCAGGAACT</w:t>
            </w:r>
          </w:p>
        </w:tc>
        <w:tc>
          <w:tcPr>
            <w:tcW w:w="1660" w:type="dxa"/>
            <w:vMerge w:val="restart"/>
            <w:shd w:val="clear" w:color="auto" w:fill="auto"/>
          </w:tcPr>
          <w:p w:rsidR="00AE13AC" w:rsidRPr="00067714" w:rsidRDefault="00AE13AC" w:rsidP="00BB292D">
            <w:r w:rsidRPr="00067714">
              <w:t>qRT-PCR</w:t>
            </w:r>
          </w:p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1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AACCCACGATGGATTTACAAC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>
              <w:t>CsGG2.</w:t>
            </w:r>
            <w:r w:rsidRPr="00067714">
              <w:t>1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AGTCTGGAGGAAGAACTGGAAC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>
              <w:t>CsGG2.</w:t>
            </w:r>
            <w:r w:rsidRPr="00067714">
              <w:t>1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TGGATTAGTGGGAGAAGAGGG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>
              <w:t>CsGG2.</w:t>
            </w:r>
            <w:r w:rsidRPr="00067714">
              <w:t>2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AGGATGCTCGCTGAAATGAAG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>
              <w:t>CsGG2.</w:t>
            </w:r>
            <w:r w:rsidRPr="00067714">
              <w:t>2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CTGTCTATGCTGCCCAATAACT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>
              <w:t>CsGG</w:t>
            </w:r>
            <w:r w:rsidRPr="00067714">
              <w:t>3</w:t>
            </w:r>
            <w:r>
              <w:t>.1-1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TATTTCCACTCGCCCACCT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</w:t>
            </w:r>
            <w:r w:rsidRPr="00067714">
              <w:t>3</w:t>
            </w:r>
            <w:r>
              <w:t>.1-1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GCTTTCCTGACAAATCTGGG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</w:t>
            </w:r>
            <w:r w:rsidRPr="00067714">
              <w:t>3</w:t>
            </w:r>
            <w:r>
              <w:t>.1-2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TGAGAAATCCCATTCCCACA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</w:t>
            </w:r>
            <w:r w:rsidRPr="00067714">
              <w:t>3</w:t>
            </w:r>
            <w:r>
              <w:t>.1-2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CTGAGTTGGCGGTCACATAGT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</w:t>
            </w:r>
            <w:r w:rsidRPr="00067714">
              <w:t>3</w:t>
            </w:r>
            <w:r>
              <w:t>.2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AGGTGTTGTAGTATGCCGAAGTG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GG</w:t>
            </w:r>
            <w:r w:rsidRPr="00067714">
              <w:t>3</w:t>
            </w:r>
            <w:r>
              <w:t>.2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2F0675">
              <w:t>GCGTGGGATTGAAGGTAGTGA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1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GCGACTGAGGAATTCTGGTA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1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GGGAAAGTTCCAAGCCAAAT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2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TTATGTTAGCCGCCAGTAATC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2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CTCCTCCTGACTCCTCTGTAA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3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CTCAACCAACGACCACC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BF3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CGCAAACCCATTTACCA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OR15b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GAAGGCGAAGGAAGGAACA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COR15b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TCGCCATCTCCTTTGTCTTAT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KIN1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bookmarkStart w:id="1" w:name="OLE_LINK48"/>
            <w:bookmarkStart w:id="2" w:name="OLE_LINK49"/>
            <w:r w:rsidRPr="007C79F9">
              <w:t>CCAGAACATGAGCTACCAGATT</w:t>
            </w:r>
            <w:bookmarkEnd w:id="1"/>
            <w:bookmarkEnd w:id="2"/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KIN1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7C79F9">
              <w:t>CTGCTGTCCTCCTTCTTGTAT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Actin</w:t>
            </w:r>
            <w:r w:rsidRPr="00067714">
              <w:t>-q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3735CE">
              <w:t>TTCTGGTGATGGTGTGAGTC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Actin</w:t>
            </w:r>
            <w:r w:rsidRPr="00067714">
              <w:t>-q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3735CE">
              <w:t>GGCAGTGGTGGTGAACATG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EA32EE" w:rsidRDefault="00AE13AC" w:rsidP="00BB292D">
            <w:r w:rsidRPr="00EA32EE">
              <w:t>Cs</w:t>
            </w:r>
            <w:r>
              <w:t>GG3.2</w:t>
            </w:r>
            <w:r w:rsidRPr="00EA32EE">
              <w:t>-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>
              <w:t>AAGGTGTTGTAGTATGCCGAAGT</w:t>
            </w:r>
          </w:p>
        </w:tc>
        <w:tc>
          <w:tcPr>
            <w:tcW w:w="1660" w:type="dxa"/>
            <w:vMerge w:val="restart"/>
            <w:shd w:val="clear" w:color="auto" w:fill="auto"/>
          </w:tcPr>
          <w:p w:rsidR="00AE13AC" w:rsidRPr="00067714" w:rsidRDefault="00AE13AC" w:rsidP="00BB292D">
            <w:r w:rsidRPr="00C20D28">
              <w:rPr>
                <w:rFonts w:eastAsia="Microsoft JhengHei" w:cs="Times New Roman"/>
                <w:color w:val="000000" w:themeColor="text1"/>
                <w:szCs w:val="24"/>
              </w:rPr>
              <w:t>RT-PCR</w:t>
            </w:r>
          </w:p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Default="00AE13AC" w:rsidP="00BB292D">
            <w:r w:rsidRPr="00EA32EE">
              <w:t>Cs</w:t>
            </w:r>
            <w:r>
              <w:t>GG3.2</w:t>
            </w:r>
            <w:r w:rsidRPr="00EA32EE">
              <w:t>-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 w:rsidRPr="00B226BF">
              <w:t>ATGCCGAGAGTGATCCCG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Actin-</w:t>
            </w:r>
            <w:r w:rsidRPr="00067714">
              <w:t>PCR-S</w:t>
            </w:r>
          </w:p>
        </w:tc>
        <w:tc>
          <w:tcPr>
            <w:tcW w:w="6095" w:type="dxa"/>
          </w:tcPr>
          <w:p w:rsidR="00AE13AC" w:rsidRPr="00067714" w:rsidRDefault="00AE13AC" w:rsidP="00BB292D">
            <w:r>
              <w:t>CCTCAATCCTAAAGCCAACAGA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tr w:rsidR="00AE13AC" w:rsidRPr="00067714" w:rsidTr="00BB292D">
        <w:trPr>
          <w:trHeight w:val="140"/>
        </w:trPr>
        <w:tc>
          <w:tcPr>
            <w:tcW w:w="2269" w:type="dxa"/>
          </w:tcPr>
          <w:p w:rsidR="00AE13AC" w:rsidRPr="00067714" w:rsidRDefault="00AE13AC" w:rsidP="00BB292D">
            <w:r w:rsidRPr="00067714">
              <w:t>Cs</w:t>
            </w:r>
            <w:r>
              <w:t>Actin-</w:t>
            </w:r>
            <w:r w:rsidRPr="00067714">
              <w:t>PCR-A</w:t>
            </w:r>
          </w:p>
        </w:tc>
        <w:tc>
          <w:tcPr>
            <w:tcW w:w="6095" w:type="dxa"/>
          </w:tcPr>
          <w:p w:rsidR="00AE13AC" w:rsidRPr="00067714" w:rsidRDefault="00AE13AC" w:rsidP="00BB292D">
            <w:r>
              <w:t>ATAGACCCTCCAATCCAAACACT</w:t>
            </w:r>
          </w:p>
        </w:tc>
        <w:tc>
          <w:tcPr>
            <w:tcW w:w="1660" w:type="dxa"/>
            <w:vMerge/>
            <w:shd w:val="clear" w:color="auto" w:fill="auto"/>
          </w:tcPr>
          <w:p w:rsidR="00AE13AC" w:rsidRPr="00067714" w:rsidRDefault="00AE13AC" w:rsidP="00BB292D"/>
        </w:tc>
      </w:tr>
      <w:bookmarkEnd w:id="0"/>
    </w:tbl>
    <w:p w:rsidR="00AE13AC" w:rsidRPr="00067714" w:rsidRDefault="00AE13AC" w:rsidP="00AE13AC">
      <w:pPr>
        <w:rPr>
          <w:i/>
        </w:rPr>
      </w:pPr>
    </w:p>
    <w:p w:rsidR="00AE13AC" w:rsidRPr="00FB7130" w:rsidRDefault="00AE13AC" w:rsidP="00AE13AC">
      <w:pPr>
        <w:spacing w:beforeLines="100" w:before="312" w:afterLines="100" w:after="312" w:line="120" w:lineRule="atLeast"/>
        <w:ind w:firstLineChars="200" w:firstLine="420"/>
        <w:rPr>
          <w:rFonts w:ascii="Arial Unicode MS" w:eastAsia="Arial Unicode MS" w:hAnsi="Arial Unicode MS" w:cs="Arial Unicode MS"/>
          <w:szCs w:val="21"/>
        </w:rPr>
      </w:pPr>
    </w:p>
    <w:p w:rsidR="00870C2F" w:rsidRDefault="00870C2F"/>
    <w:sectPr w:rsidR="00870C2F" w:rsidSect="00AE1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892" w:rsidRDefault="006B5892" w:rsidP="00AE13AC">
      <w:r>
        <w:separator/>
      </w:r>
    </w:p>
  </w:endnote>
  <w:endnote w:type="continuationSeparator" w:id="0">
    <w:p w:rsidR="006B5892" w:rsidRDefault="006B5892" w:rsidP="00AE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892" w:rsidRDefault="006B5892" w:rsidP="00AE13AC">
      <w:r>
        <w:separator/>
      </w:r>
    </w:p>
  </w:footnote>
  <w:footnote w:type="continuationSeparator" w:id="0">
    <w:p w:rsidR="006B5892" w:rsidRDefault="006B5892" w:rsidP="00AE1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4D9"/>
    <w:rsid w:val="002C6DC1"/>
    <w:rsid w:val="003176BA"/>
    <w:rsid w:val="005344D9"/>
    <w:rsid w:val="006B5892"/>
    <w:rsid w:val="0070652A"/>
    <w:rsid w:val="00870C2F"/>
    <w:rsid w:val="00AE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D14DD7-8853-44EF-9125-BD5F83E14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3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3AC"/>
    <w:rPr>
      <w:sz w:val="18"/>
      <w:szCs w:val="18"/>
    </w:rPr>
  </w:style>
  <w:style w:type="table" w:styleId="a5">
    <w:name w:val="Table Grid"/>
    <w:basedOn w:val="a1"/>
    <w:uiPriority w:val="39"/>
    <w:rsid w:val="00AE1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huabaiyun</dc:creator>
  <cp:keywords/>
  <dc:description/>
  <cp:lastModifiedBy>taohuabaiyun</cp:lastModifiedBy>
  <cp:revision>3</cp:revision>
  <dcterms:created xsi:type="dcterms:W3CDTF">2017-12-14T06:54:00Z</dcterms:created>
  <dcterms:modified xsi:type="dcterms:W3CDTF">2017-12-15T05:36:00Z</dcterms:modified>
</cp:coreProperties>
</file>